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4"/>
        <w:gridCol w:w="1464"/>
        <w:gridCol w:w="3760"/>
        <w:gridCol w:w="3825"/>
      </w:tblGrid>
      <w:tr w:rsidR="00F53A01" w:rsidRPr="00D33450" w:rsidTr="00240DFF">
        <w:trPr>
          <w:trHeight w:val="280"/>
        </w:trPr>
        <w:tc>
          <w:tcPr>
            <w:tcW w:w="9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b/>
                <w:bCs/>
                <w:color w:val="FF0000"/>
              </w:rPr>
              <w:t>Supplementary table 6.</w:t>
            </w:r>
            <w:r w:rsidRPr="00D33450">
              <w:rPr>
                <w:rFonts w:eastAsia="MS PGothic"/>
                <w:color w:val="FF0000"/>
              </w:rPr>
              <w:t xml:space="preserve"> Primers used in quantitative real-time PCR in this study </w:t>
            </w:r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Times New Roman"/>
                <w:color w:val="FF0000"/>
              </w:rPr>
            </w:pPr>
          </w:p>
        </w:tc>
      </w:tr>
      <w:tr w:rsidR="00F53A01" w:rsidRPr="00D33450" w:rsidTr="00240DFF">
        <w:trPr>
          <w:trHeight w:val="290"/>
        </w:trPr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pecies</w:t>
            </w:r>
          </w:p>
        </w:tc>
        <w:tc>
          <w:tcPr>
            <w:tcW w:w="14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Gene</w:t>
            </w:r>
          </w:p>
        </w:tc>
        <w:tc>
          <w:tcPr>
            <w:tcW w:w="3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equence (S)</w:t>
            </w:r>
          </w:p>
        </w:tc>
        <w:tc>
          <w:tcPr>
            <w:tcW w:w="38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Sequence (A)</w:t>
            </w:r>
          </w:p>
        </w:tc>
      </w:tr>
      <w:tr w:rsidR="00F53A01" w:rsidRPr="00D33450" w:rsidTr="00240DFF">
        <w:trPr>
          <w:trHeight w:val="29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Mou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Srebf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AGAGCATATCCCCCAGGTG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GTACGGGCCACAAGAAGT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Srebf2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TGGAGCAGTCTCAACGTC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GGTAGGTCTCACCCAGGAG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bca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ACAGTTTGTGGCCCTTTTG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TTCCAGGCTGGGGTACTT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rot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ACGGTCAAATCCTTTTCCA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ACTTTTACCACGGCCGAA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pt1a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  </w:t>
            </w:r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ATCTACAATTCCCCTCTGCTCT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AGAGCCAGACCTTGAAGTAACG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Prkaa1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GATCAGCACTCCGACAGA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TCTGGCTTCAGGTCCCT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Sirt6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GCTACGTGGATGAGGTGAT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GCTCAGCCTTGAGTGCTA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tp8b1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ACGGTCATGGTGGACAGAA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ATGGCAAGGACGTTGTAGG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bcb1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GCTTGCTACAGATGCTTC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CCAAAAAGGGGAAGAAGA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Tnf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CAGACCCTCACACTCAGAT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ACTTGGTGGTTTGCTACGA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ol1a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CCAAGAAGACATCCCTGAAG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ATTGCATTGCACGTCAT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cta2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>(α</w:t>
            </w: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Sma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>)</w:t>
            </w:r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CCTGGAGAAGAGCTACGAACT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ATGCCCGCTGACTCCAT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Il6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CCACGGCCTTCCCTACTT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ATTGTTTTCTGCAAGTGCATC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d68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 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CTGCTGTGGAAATGCAAG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AGGGGCTGGTAGGTTGAT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F4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>/80</w:t>
            </w:r>
            <w:r w:rsidRPr="00D33450">
              <w:rPr>
                <w:rFonts w:eastAsia="MS PGothic"/>
                <w:color w:val="FF0000"/>
              </w:rPr>
              <w:t xml:space="preserve">   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CAGAAGGCTCCCAAGGATA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GGCACTTTTGTTCTCACAGGT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18S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GCGGTTCTATTTTGTTGGT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TCGGCATCGTTTATGGT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Human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BCA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TCCTCTTTCCCGCATTATCTGG</w:t>
            </w:r>
            <w:proofErr w:type="spellEnd"/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TTCCTGGAAGGTCTTGTTCA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PT1A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ATCATCACTGGCGTGTAC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GGCGTACATCGTTGTCAT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ROT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  </w:t>
            </w:r>
            <w:r w:rsidRPr="00D33450">
              <w:rPr>
                <w:rFonts w:eastAsia="MS PGothic"/>
                <w:color w:val="FF0000"/>
              </w:rPr>
              <w:t xml:space="preserve">  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CTTCACCCGGATACGTTTA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CGCTCACGAAGATTGACAG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COL1A1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GACCAACCGAACATGACC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CAAGCAAGTGGACCAAG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CTA2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>(α</w:t>
            </w: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SMA</w:t>
            </w:r>
            <w:proofErr w:type="spellEnd"/>
            <w:r w:rsidRPr="00D33450">
              <w:rPr>
                <w:rFonts w:eastAsia="MS PGothic"/>
                <w:i/>
                <w:iCs/>
                <w:color w:val="FF0000"/>
              </w:rPr>
              <w:t xml:space="preserve">)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AAGGAATAGCCACGCTCAG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TCAATGTCCCAGCCATGTA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POST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AACCATCGGAGGCAAACAG</w:t>
            </w:r>
            <w:proofErr w:type="spellEnd"/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CGCGGAATATGTGAATCGC</w:t>
            </w:r>
            <w:proofErr w:type="spellEnd"/>
          </w:p>
        </w:tc>
      </w:tr>
      <w:tr w:rsidR="00F53A01" w:rsidRPr="00D33450" w:rsidTr="00240DFF">
        <w:trPr>
          <w:trHeight w:val="280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　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i/>
                <w:iCs/>
                <w:color w:val="FF0000"/>
              </w:rPr>
            </w:pP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ACTB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  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AGGCACTCTTCCAGCCTTCC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     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A01" w:rsidRPr="00D33450" w:rsidRDefault="00F53A01" w:rsidP="00240DFF">
            <w:pPr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GCACTGTGTTGGCGTACAGG</w:t>
            </w:r>
            <w:proofErr w:type="spellEnd"/>
          </w:p>
        </w:tc>
      </w:tr>
    </w:tbl>
    <w:p w:rsidR="0098053A" w:rsidRDefault="0098053A">
      <w:bookmarkStart w:id="0" w:name="_GoBack"/>
      <w:bookmarkEnd w:id="0"/>
    </w:p>
    <w:sectPr w:rsidR="0098053A" w:rsidSect="00240533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01"/>
    <w:rsid w:val="00653E91"/>
    <w:rsid w:val="0098053A"/>
    <w:rsid w:val="00F5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9:00Z</dcterms:created>
  <dcterms:modified xsi:type="dcterms:W3CDTF">2023-05-27T05:19:00Z</dcterms:modified>
</cp:coreProperties>
</file>